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6B508" w14:textId="71AF5DB4" w:rsidR="009C1074" w:rsidRDefault="009C1074" w:rsidP="009C1074">
      <w:pPr>
        <w:spacing w:before="100" w:beforeAutospacing="1" w:after="100" w:afterAutospacing="1"/>
        <w:jc w:val="center"/>
        <w:rPr>
          <w:rFonts w:ascii="Times New Roman" w:hAnsi="Times New Roman" w:cs="Times New Roman"/>
        </w:rPr>
      </w:pPr>
      <w:bookmarkStart w:id="0" w:name="_Hlk73723431"/>
      <w:r w:rsidRPr="00DE78A9">
        <w:rPr>
          <w:rFonts w:ascii="Times New Roman" w:hAnsi="Times New Roman" w:cs="Times New Roman"/>
        </w:rPr>
        <w:t xml:space="preserve">Table </w:t>
      </w:r>
      <w:r w:rsidR="00005CD9">
        <w:rPr>
          <w:rFonts w:ascii="Times New Roman" w:hAnsi="Times New Roman" w:cs="Times New Roman" w:hint="eastAsia"/>
        </w:rPr>
        <w:t>S2</w:t>
      </w:r>
      <w:r w:rsidRPr="00DE78A9">
        <w:rPr>
          <w:rFonts w:ascii="Times New Roman" w:hAnsi="Times New Roman" w:cs="Times New Roman"/>
        </w:rPr>
        <w:t xml:space="preserve"> Oxidative phosphorylation pathway Highly upregulated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6"/>
        <w:gridCol w:w="2516"/>
        <w:gridCol w:w="1610"/>
        <w:gridCol w:w="1645"/>
        <w:gridCol w:w="1847"/>
      </w:tblGrid>
      <w:tr w:rsidR="009C1074" w14:paraId="6AA64B34" w14:textId="77777777" w:rsidTr="00332FAE">
        <w:trPr>
          <w:trHeight w:val="285"/>
        </w:trPr>
        <w:tc>
          <w:tcPr>
            <w:tcW w:w="1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2B3BB0AD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59C3D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_name</w:t>
            </w:r>
            <w:proofErr w:type="spellEnd"/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79D44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8E9A8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8B575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2(FC)</w:t>
            </w:r>
          </w:p>
        </w:tc>
      </w:tr>
      <w:tr w:rsidR="009C1074" w14:paraId="0D47FAD0" w14:textId="77777777" w:rsidTr="00332FAE">
        <w:trPr>
          <w:trHeight w:val="28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F3EB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30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32AB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C215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7220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.6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0EF0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</w:tr>
      <w:tr w:rsidR="009C1074" w14:paraId="33FDB39D" w14:textId="77777777" w:rsidTr="00332FAE">
        <w:trPr>
          <w:trHeight w:val="28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A726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31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2F61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5628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2608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.29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D127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</w:tr>
      <w:tr w:rsidR="009C1074" w14:paraId="4CEA1FBB" w14:textId="77777777" w:rsidTr="00332FAE">
        <w:trPr>
          <w:trHeight w:val="28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5DFC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88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5F1F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dhE</w:t>
            </w:r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E22F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E836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3.88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2FDE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</w:tr>
      <w:tr w:rsidR="009C1074" w14:paraId="56A288D8" w14:textId="77777777" w:rsidTr="00332FAE">
        <w:trPr>
          <w:trHeight w:val="285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018BB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emaCp089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1A8EE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67690142"/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dhG</w:t>
            </w:r>
            <w:bookmarkEnd w:id="1"/>
            <w:proofErr w:type="spellEnd"/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A9AFC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89E4C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5.1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DA0E6" w14:textId="77777777" w:rsidR="009C1074" w:rsidRDefault="009C1074" w:rsidP="00332FA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3</w:t>
            </w:r>
          </w:p>
        </w:tc>
      </w:tr>
    </w:tbl>
    <w:p w14:paraId="3468B8E3" w14:textId="6D40C2A3" w:rsidR="009C1074" w:rsidRDefault="009C1074" w:rsidP="009C1074">
      <w:pPr>
        <w:spacing w:before="100" w:beforeAutospacing="1" w:after="100" w:afterAutospacing="1"/>
        <w:rPr>
          <w:rFonts w:ascii="Times New Roman" w:hAnsi="Times New Roman" w:cs="Times New Roman"/>
        </w:rPr>
      </w:pPr>
    </w:p>
    <w:sectPr w:rsidR="009C1074" w:rsidSect="00E87475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AC085" w14:textId="77777777" w:rsidR="00AC31B4" w:rsidRDefault="00AC31B4" w:rsidP="00FB568E">
      <w:r>
        <w:separator/>
      </w:r>
    </w:p>
  </w:endnote>
  <w:endnote w:type="continuationSeparator" w:id="0">
    <w:p w14:paraId="2855D6BA" w14:textId="77777777" w:rsidR="00AC31B4" w:rsidRDefault="00AC31B4" w:rsidP="00FB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B669C" w14:textId="77777777" w:rsidR="00AC31B4" w:rsidRDefault="00AC31B4" w:rsidP="00FB568E">
      <w:r>
        <w:separator/>
      </w:r>
    </w:p>
  </w:footnote>
  <w:footnote w:type="continuationSeparator" w:id="0">
    <w:p w14:paraId="4A9CC294" w14:textId="77777777" w:rsidR="00AC31B4" w:rsidRDefault="00AC31B4" w:rsidP="00FB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65"/>
    <w:rsid w:val="00005CD9"/>
    <w:rsid w:val="00014EA4"/>
    <w:rsid w:val="00033620"/>
    <w:rsid w:val="00036D71"/>
    <w:rsid w:val="00067FD4"/>
    <w:rsid w:val="00156EFE"/>
    <w:rsid w:val="001612B1"/>
    <w:rsid w:val="001729DA"/>
    <w:rsid w:val="002412FC"/>
    <w:rsid w:val="0032241F"/>
    <w:rsid w:val="003B140B"/>
    <w:rsid w:val="003E24B6"/>
    <w:rsid w:val="003F03A5"/>
    <w:rsid w:val="0050053A"/>
    <w:rsid w:val="00500773"/>
    <w:rsid w:val="00587B59"/>
    <w:rsid w:val="005F0210"/>
    <w:rsid w:val="00666312"/>
    <w:rsid w:val="006954D9"/>
    <w:rsid w:val="006D4AC1"/>
    <w:rsid w:val="007253DE"/>
    <w:rsid w:val="00805F65"/>
    <w:rsid w:val="008224F0"/>
    <w:rsid w:val="00864A63"/>
    <w:rsid w:val="008A70B3"/>
    <w:rsid w:val="008C6C20"/>
    <w:rsid w:val="00986A0F"/>
    <w:rsid w:val="009B17D6"/>
    <w:rsid w:val="009C1074"/>
    <w:rsid w:val="009C2FE9"/>
    <w:rsid w:val="009D261B"/>
    <w:rsid w:val="009E05AB"/>
    <w:rsid w:val="009F3FCC"/>
    <w:rsid w:val="00A304CF"/>
    <w:rsid w:val="00A439D8"/>
    <w:rsid w:val="00A47EBD"/>
    <w:rsid w:val="00A60105"/>
    <w:rsid w:val="00AC31B4"/>
    <w:rsid w:val="00AE7B4F"/>
    <w:rsid w:val="00B70EB6"/>
    <w:rsid w:val="00B73E5E"/>
    <w:rsid w:val="00B8780C"/>
    <w:rsid w:val="00B91E4B"/>
    <w:rsid w:val="00C3096B"/>
    <w:rsid w:val="00C74C6C"/>
    <w:rsid w:val="00CC500E"/>
    <w:rsid w:val="00D235C5"/>
    <w:rsid w:val="00D26FAB"/>
    <w:rsid w:val="00D346C5"/>
    <w:rsid w:val="00D70819"/>
    <w:rsid w:val="00E83911"/>
    <w:rsid w:val="00E87475"/>
    <w:rsid w:val="00EA1973"/>
    <w:rsid w:val="00EB105D"/>
    <w:rsid w:val="00FB4F65"/>
    <w:rsid w:val="00FB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EDD2D0"/>
  <w15:chartTrackingRefBased/>
  <w15:docId w15:val="{B90B3707-3D7D-459F-8A52-8B8E6EA0B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68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1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A7DD-6148-4A4F-BA68-7790A171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rinivas Boppana</cp:lastModifiedBy>
  <cp:revision>52</cp:revision>
  <dcterms:created xsi:type="dcterms:W3CDTF">2021-05-31T10:14:00Z</dcterms:created>
  <dcterms:modified xsi:type="dcterms:W3CDTF">2021-09-17T15:44:00Z</dcterms:modified>
</cp:coreProperties>
</file>